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25B" w:rsidRPr="00B72319" w:rsidRDefault="00E01CCE">
      <w:r w:rsidRPr="00B72319">
        <w:t xml:space="preserve">S1 Table. </w:t>
      </w:r>
      <w:proofErr w:type="spellStart"/>
      <w:r w:rsidRPr="00B72319">
        <w:t>Correlations</w:t>
      </w:r>
      <w:proofErr w:type="spellEnd"/>
      <w:r w:rsidRPr="00B72319">
        <w:t>.</w:t>
      </w:r>
    </w:p>
    <w:p w:rsidR="00E01CCE" w:rsidRPr="00B72319" w:rsidRDefault="00E01CCE"/>
    <w:p w:rsidR="00E01CCE" w:rsidRPr="00B72319" w:rsidRDefault="00E01CCE">
      <w:r w:rsidRPr="00B72319">
        <w:t>---------------------------------------------------------------------------------------------------------------------------</w:t>
      </w:r>
    </w:p>
    <w:p w:rsidR="00E01CCE" w:rsidRPr="00B72319" w:rsidRDefault="00E01CCE">
      <w:r w:rsidRPr="00B72319">
        <w:tab/>
      </w:r>
      <w:r w:rsidRPr="00B72319">
        <w:tab/>
      </w:r>
      <w:r w:rsidRPr="00B72319">
        <w:tab/>
      </w:r>
      <w:r w:rsidRPr="00B72319">
        <w:tab/>
      </w:r>
      <w:r w:rsidRPr="00B72319">
        <w:tab/>
      </w:r>
      <w:r w:rsidRPr="00B72319">
        <w:tab/>
        <w:t>R</w:t>
      </w:r>
      <w:r w:rsidRPr="00B72319">
        <w:tab/>
      </w:r>
      <w:r w:rsidRPr="00B72319">
        <w:tab/>
        <w:t>p value</w:t>
      </w:r>
    </w:p>
    <w:p w:rsidR="00E01CCE" w:rsidRPr="00B72319" w:rsidRDefault="00E01CCE" w:rsidP="00E01CCE">
      <w:r w:rsidRPr="00B72319">
        <w:t>---------------------------------------------------------------------------------------------------------------------------</w:t>
      </w:r>
    </w:p>
    <w:p w:rsidR="00E01CCE" w:rsidRPr="00B72319" w:rsidRDefault="00E01CCE">
      <w:proofErr w:type="spellStart"/>
      <w:r w:rsidRPr="00B72319">
        <w:t>Correlations</w:t>
      </w:r>
      <w:proofErr w:type="spellEnd"/>
      <w:r w:rsidRPr="00B72319">
        <w:t xml:space="preserve"> </w:t>
      </w:r>
      <w:proofErr w:type="spellStart"/>
      <w:r w:rsidRPr="00B72319">
        <w:t>between</w:t>
      </w:r>
      <w:proofErr w:type="spellEnd"/>
      <w:r w:rsidRPr="00B72319">
        <w:t xml:space="preserve"> the </w:t>
      </w:r>
      <w:r w:rsidR="00B67F8D" w:rsidRPr="00B72319">
        <w:t xml:space="preserve">pourcentage of </w:t>
      </w:r>
      <w:proofErr w:type="spellStart"/>
      <w:r w:rsidRPr="00B72319">
        <w:t>remaining</w:t>
      </w:r>
      <w:proofErr w:type="spellEnd"/>
      <w:r w:rsidRPr="00B72319">
        <w:t xml:space="preserve"> force </w:t>
      </w:r>
      <w:proofErr w:type="spellStart"/>
      <w:r w:rsidRPr="00B72319">
        <w:t>following</w:t>
      </w:r>
      <w:proofErr w:type="spellEnd"/>
      <w:r w:rsidRPr="00B72319">
        <w:t xml:space="preserve"> the 9th Lengthening contraction and muscle </w:t>
      </w:r>
      <w:proofErr w:type="spellStart"/>
      <w:r w:rsidRPr="00B72319">
        <w:t>weight</w:t>
      </w:r>
      <w:proofErr w:type="spellEnd"/>
    </w:p>
    <w:p w:rsidR="00E01CCE" w:rsidRPr="00B72319" w:rsidRDefault="00E01CCE"/>
    <w:p w:rsidR="00E01CCE" w:rsidRPr="00B72319" w:rsidRDefault="00E01CCE">
      <w:proofErr w:type="spellStart"/>
      <w:r w:rsidRPr="00B72319">
        <w:t>Experiment</w:t>
      </w:r>
      <w:proofErr w:type="spellEnd"/>
      <w:r w:rsidRPr="00B72319">
        <w:t xml:space="preserve"> 1</w:t>
      </w:r>
      <w:r w:rsidR="001A0D08" w:rsidRPr="00B72319">
        <w:tab/>
      </w:r>
      <w:r w:rsidR="001A0D08" w:rsidRPr="00B72319">
        <w:tab/>
      </w:r>
      <w:r w:rsidR="001A0D08" w:rsidRPr="00B72319">
        <w:tab/>
      </w:r>
      <w:r w:rsidR="001A0D08" w:rsidRPr="00B72319">
        <w:tab/>
      </w:r>
      <w:r w:rsidR="001A0D08" w:rsidRPr="00B72319">
        <w:tab/>
        <w:t>0.54</w:t>
      </w:r>
      <w:r w:rsidR="00753EC4" w:rsidRPr="00B72319">
        <w:t>4</w:t>
      </w:r>
      <w:r w:rsidR="001A0D08" w:rsidRPr="00B72319">
        <w:tab/>
      </w:r>
      <w:r w:rsidR="001A0D08" w:rsidRPr="00B72319">
        <w:tab/>
        <w:t>p</w:t>
      </w:r>
      <w:r w:rsidR="002A2D3C" w:rsidRPr="00B72319">
        <w:t xml:space="preserve"> </w:t>
      </w:r>
      <w:r w:rsidR="001A0D08" w:rsidRPr="00B72319">
        <w:t>=</w:t>
      </w:r>
      <w:r w:rsidR="002A2D3C" w:rsidRPr="00B72319">
        <w:t xml:space="preserve"> </w:t>
      </w:r>
      <w:r w:rsidR="001A0D08" w:rsidRPr="00B72319">
        <w:t>0.0023</w:t>
      </w:r>
    </w:p>
    <w:p w:rsidR="00E01CCE" w:rsidRPr="00B72319" w:rsidRDefault="00E01CCE"/>
    <w:p w:rsidR="00E01CCE" w:rsidRPr="00B72319" w:rsidRDefault="00E01CCE">
      <w:proofErr w:type="spellStart"/>
      <w:r w:rsidRPr="00B72319">
        <w:t>Experiment</w:t>
      </w:r>
      <w:proofErr w:type="spellEnd"/>
      <w:r w:rsidRPr="00B72319">
        <w:t xml:space="preserve"> 2</w:t>
      </w:r>
      <w:r w:rsidR="001A0D08" w:rsidRPr="00B72319">
        <w:tab/>
      </w:r>
      <w:r w:rsidR="001A0D08" w:rsidRPr="00B72319">
        <w:tab/>
      </w:r>
      <w:r w:rsidR="001A0D08" w:rsidRPr="00B72319">
        <w:tab/>
      </w:r>
      <w:r w:rsidR="001A0D08" w:rsidRPr="00B72319">
        <w:tab/>
      </w:r>
      <w:r w:rsidR="001A0D08" w:rsidRPr="00B72319">
        <w:tab/>
        <w:t>0.4</w:t>
      </w:r>
      <w:r w:rsidR="00341610" w:rsidRPr="00B72319">
        <w:t>17</w:t>
      </w:r>
      <w:r w:rsidR="001A0D08" w:rsidRPr="00B72319">
        <w:tab/>
      </w:r>
      <w:r w:rsidR="001A0D08" w:rsidRPr="00B72319">
        <w:tab/>
        <w:t>p</w:t>
      </w:r>
      <w:r w:rsidR="002A2D3C" w:rsidRPr="00B72319">
        <w:t xml:space="preserve"> </w:t>
      </w:r>
      <w:r w:rsidR="001A0D08" w:rsidRPr="00B72319">
        <w:t>=0.022</w:t>
      </w:r>
    </w:p>
    <w:p w:rsidR="00E01CCE" w:rsidRPr="00B72319" w:rsidRDefault="00E01CCE"/>
    <w:p w:rsidR="00E01CCE" w:rsidRPr="00B72319" w:rsidRDefault="00E01CCE">
      <w:proofErr w:type="spellStart"/>
      <w:r w:rsidRPr="00B72319">
        <w:t>Experiment</w:t>
      </w:r>
      <w:proofErr w:type="spellEnd"/>
      <w:r w:rsidRPr="00B72319">
        <w:t xml:space="preserve"> 3</w:t>
      </w:r>
      <w:r w:rsidR="001A0D08" w:rsidRPr="00B72319">
        <w:tab/>
      </w:r>
      <w:r w:rsidR="001A0D08" w:rsidRPr="00B72319">
        <w:tab/>
      </w:r>
      <w:r w:rsidR="001A0D08" w:rsidRPr="00B72319">
        <w:tab/>
      </w:r>
      <w:r w:rsidR="001A0D08" w:rsidRPr="00B72319">
        <w:tab/>
      </w:r>
      <w:r w:rsidR="001A0D08" w:rsidRPr="00B72319">
        <w:tab/>
        <w:t>0.59</w:t>
      </w:r>
      <w:r w:rsidR="00341610" w:rsidRPr="00B72319">
        <w:t>4</w:t>
      </w:r>
      <w:r w:rsidR="001A0D08" w:rsidRPr="00B72319">
        <w:tab/>
      </w:r>
      <w:r w:rsidR="001A0D08" w:rsidRPr="00B72319">
        <w:tab/>
        <w:t>p</w:t>
      </w:r>
      <w:r w:rsidR="002A2D3C" w:rsidRPr="00B72319">
        <w:t xml:space="preserve"> </w:t>
      </w:r>
      <w:r w:rsidR="001A0D08" w:rsidRPr="00B72319">
        <w:t>=</w:t>
      </w:r>
      <w:r w:rsidR="002A2D3C" w:rsidRPr="00B72319">
        <w:t xml:space="preserve"> </w:t>
      </w:r>
      <w:r w:rsidR="001A0D08" w:rsidRPr="00B72319">
        <w:t>0.0005</w:t>
      </w:r>
    </w:p>
    <w:p w:rsidR="00E01CCE" w:rsidRPr="00B72319" w:rsidRDefault="00E01CCE"/>
    <w:p w:rsidR="00E01CCE" w:rsidRPr="00B72319" w:rsidRDefault="00E01CCE" w:rsidP="00E01CCE">
      <w:proofErr w:type="spellStart"/>
      <w:r w:rsidRPr="00B72319">
        <w:t>Correlation</w:t>
      </w:r>
      <w:proofErr w:type="spellEnd"/>
      <w:r w:rsidRPr="00B72319">
        <w:t xml:space="preserve"> </w:t>
      </w:r>
      <w:proofErr w:type="spellStart"/>
      <w:r w:rsidRPr="00B72319">
        <w:t>between</w:t>
      </w:r>
      <w:proofErr w:type="spellEnd"/>
      <w:r w:rsidRPr="00B72319">
        <w:t xml:space="preserve"> the ratio </w:t>
      </w:r>
      <w:proofErr w:type="spellStart"/>
      <w:r w:rsidRPr="00B72319">
        <w:t>pAkt</w:t>
      </w:r>
      <w:proofErr w:type="spellEnd"/>
      <w:r w:rsidRPr="00B72319">
        <w:t>/</w:t>
      </w:r>
      <w:proofErr w:type="spellStart"/>
      <w:r w:rsidRPr="00B72319">
        <w:t>Akt</w:t>
      </w:r>
      <w:proofErr w:type="spellEnd"/>
      <w:r w:rsidRPr="00B72319">
        <w:t xml:space="preserve"> and muscle </w:t>
      </w:r>
      <w:proofErr w:type="spellStart"/>
      <w:r w:rsidRPr="00B72319">
        <w:t>weight</w:t>
      </w:r>
      <w:proofErr w:type="spellEnd"/>
      <w:r w:rsidRPr="00B72319">
        <w:t xml:space="preserve"> (</w:t>
      </w:r>
      <w:proofErr w:type="spellStart"/>
      <w:r w:rsidRPr="00B72319">
        <w:t>Experiment</w:t>
      </w:r>
      <w:proofErr w:type="spellEnd"/>
      <w:r w:rsidRPr="00B72319">
        <w:t xml:space="preserve"> 3)</w:t>
      </w:r>
    </w:p>
    <w:p w:rsidR="001A0D08" w:rsidRPr="00B72319" w:rsidRDefault="001A0D08" w:rsidP="00E01CCE">
      <w:r w:rsidRPr="00B72319">
        <w:tab/>
      </w:r>
      <w:r w:rsidRPr="00B72319">
        <w:tab/>
      </w:r>
      <w:r w:rsidRPr="00B72319">
        <w:tab/>
      </w:r>
      <w:r w:rsidRPr="00B72319">
        <w:tab/>
      </w:r>
      <w:r w:rsidRPr="00B72319">
        <w:tab/>
      </w:r>
      <w:r w:rsidRPr="00B72319">
        <w:tab/>
        <w:t>0.74</w:t>
      </w:r>
      <w:r w:rsidR="00341610" w:rsidRPr="00B72319">
        <w:t>3</w:t>
      </w:r>
      <w:r w:rsidRPr="00B72319">
        <w:tab/>
      </w:r>
      <w:r w:rsidRPr="00B72319">
        <w:tab/>
        <w:t>p</w:t>
      </w:r>
      <w:r w:rsidR="002A2D3C" w:rsidRPr="00B72319">
        <w:t xml:space="preserve"> </w:t>
      </w:r>
      <w:r w:rsidRPr="00B72319">
        <w:t>=</w:t>
      </w:r>
      <w:r w:rsidR="002A2D3C" w:rsidRPr="00B72319">
        <w:t xml:space="preserve"> </w:t>
      </w:r>
      <w:r w:rsidRPr="00B72319">
        <w:t>0.02</w:t>
      </w:r>
      <w:r w:rsidR="00341610" w:rsidRPr="00B72319">
        <w:t>06</w:t>
      </w:r>
    </w:p>
    <w:p w:rsidR="00E01CCE" w:rsidRDefault="00E01CCE" w:rsidP="00E01CCE">
      <w:r w:rsidRPr="00B72319">
        <w:t>---------------------------------------------------------------------------------------------------------------------------</w:t>
      </w:r>
    </w:p>
    <w:p w:rsidR="00E01CCE" w:rsidRDefault="00E01CCE">
      <w:bookmarkStart w:id="0" w:name="_GoBack"/>
      <w:bookmarkEnd w:id="0"/>
    </w:p>
    <w:sectPr w:rsidR="00E01CCE" w:rsidSect="00237D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CE"/>
    <w:rsid w:val="001A0D08"/>
    <w:rsid w:val="00237D4F"/>
    <w:rsid w:val="002A2D3C"/>
    <w:rsid w:val="00341610"/>
    <w:rsid w:val="00753EC4"/>
    <w:rsid w:val="00B67F8D"/>
    <w:rsid w:val="00B72319"/>
    <w:rsid w:val="00B8425B"/>
    <w:rsid w:val="00E01CCE"/>
    <w:rsid w:val="00E4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53AF05-16F6-6340-9A64-E07431494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9-26T09:27:00Z</dcterms:created>
  <dcterms:modified xsi:type="dcterms:W3CDTF">2023-11-07T09:14:00Z</dcterms:modified>
</cp:coreProperties>
</file>